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FC1" w:rsidRPr="00954FAD" w:rsidRDefault="00B27FC1" w:rsidP="00B27FC1">
      <w:pPr>
        <w:spacing w:after="0" w:line="480" w:lineRule="auto"/>
        <w:rPr>
          <w:sz w:val="22"/>
          <w:lang w:val="en-GB"/>
        </w:rPr>
      </w:pPr>
      <w:r w:rsidRPr="008C7A75">
        <w:rPr>
          <w:rFonts w:eastAsia="MS Gothic"/>
          <w:b/>
          <w:bCs/>
          <w:sz w:val="22"/>
          <w:lang w:val="en-GB"/>
        </w:rPr>
        <w:t xml:space="preserve">Supplementary table </w:t>
      </w:r>
      <w:r w:rsidRPr="003E5BFA">
        <w:rPr>
          <w:rFonts w:eastAsia="MS Gothic"/>
          <w:b/>
          <w:bCs/>
          <w:sz w:val="22"/>
          <w:lang w:val="en-GB"/>
        </w:rPr>
        <w:t xml:space="preserve">2 </w:t>
      </w:r>
      <w:r w:rsidRPr="00954FAD">
        <w:rPr>
          <w:sz w:val="22"/>
          <w:lang w:val="en-GB"/>
        </w:rPr>
        <w:t>Transcripts differentially expressed between minimally (</w:t>
      </w:r>
      <w:proofErr w:type="spellStart"/>
      <w:r w:rsidRPr="00954FAD">
        <w:rPr>
          <w:sz w:val="22"/>
          <w:lang w:val="en-GB"/>
        </w:rPr>
        <w:t>mFTC</w:t>
      </w:r>
      <w:proofErr w:type="spellEnd"/>
      <w:r w:rsidRPr="00954FAD">
        <w:rPr>
          <w:sz w:val="22"/>
          <w:lang w:val="en-GB"/>
        </w:rPr>
        <w:t>) and widely invasive follicular thyroid carcinoma (</w:t>
      </w:r>
      <w:proofErr w:type="spellStart"/>
      <w:r w:rsidRPr="00954FAD">
        <w:rPr>
          <w:sz w:val="22"/>
          <w:lang w:val="en-GB"/>
        </w:rPr>
        <w:t>wFTC</w:t>
      </w:r>
      <w:proofErr w:type="spellEnd"/>
      <w:r w:rsidRPr="00954FAD">
        <w:rPr>
          <w:sz w:val="22"/>
          <w:lang w:val="en-GB"/>
        </w:rPr>
        <w:t>).</w:t>
      </w:r>
    </w:p>
    <w:tbl>
      <w:tblPr>
        <w:tblStyle w:val="LightShading11"/>
        <w:tblW w:w="0" w:type="auto"/>
        <w:tblLook w:val="04A0" w:firstRow="1" w:lastRow="0" w:firstColumn="1" w:lastColumn="0" w:noHBand="0" w:noVBand="1"/>
      </w:tblPr>
      <w:tblGrid>
        <w:gridCol w:w="222"/>
        <w:gridCol w:w="1816"/>
        <w:gridCol w:w="1061"/>
        <w:gridCol w:w="611"/>
        <w:gridCol w:w="966"/>
        <w:gridCol w:w="966"/>
        <w:gridCol w:w="1036"/>
        <w:gridCol w:w="1166"/>
        <w:gridCol w:w="6160"/>
      </w:tblGrid>
      <w:tr w:rsidR="00B27FC1" w:rsidRPr="008C7A75" w:rsidTr="00A9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Transcript ID</w:t>
            </w:r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Chr.</w:t>
            </w:r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FTC</w:t>
            </w:r>
            <w:proofErr w:type="spellEnd"/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wFTC</w:t>
            </w:r>
            <w:proofErr w:type="spellEnd"/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Fold change</w:t>
            </w:r>
          </w:p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(log2)</w:t>
            </w:r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q value</w:t>
            </w:r>
          </w:p>
        </w:tc>
        <w:tc>
          <w:tcPr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Gene ontology</w:t>
            </w:r>
          </w:p>
          <w:p w:rsidR="00B27FC1" w:rsidRPr="008C7A75" w:rsidRDefault="00B27FC1" w:rsidP="00A950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(molecular function)</w:t>
            </w:r>
          </w:p>
        </w:tc>
      </w:tr>
      <w:tr w:rsidR="00B27FC1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301420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KLK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8361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80.75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1.07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0046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Serine-type endopeptidase activity</w:t>
            </w:r>
          </w:p>
        </w:tc>
      </w:tr>
      <w:tr w:rsidR="00B27FC1" w:rsidRPr="00B71C9E" w:rsidTr="00A9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2116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EFL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7367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2.2807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0.703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37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Protein binding and structural constituent of cytoskeleton</w:t>
            </w:r>
          </w:p>
        </w:tc>
      </w:tr>
      <w:tr w:rsidR="00B27FC1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309447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KIAA123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1199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2.6497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.78682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69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olecular function unknown</w:t>
            </w:r>
          </w:p>
        </w:tc>
      </w:tr>
      <w:tr w:rsidR="00B27FC1" w:rsidRPr="008C7A75" w:rsidTr="00A9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45098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LC6A17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1668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3.4222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.6799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433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Neurotransmitter:sodium</w:t>
            </w:r>
            <w:proofErr w:type="spellEnd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 xml:space="preserve"> symporter activity</w:t>
            </w:r>
          </w:p>
        </w:tc>
      </w:tr>
      <w:tr w:rsidR="00B27FC1" w:rsidRPr="008C7A75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34939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XPH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592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0.124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.4158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485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olecular function unknown</w:t>
            </w:r>
          </w:p>
        </w:tc>
      </w:tr>
      <w:tr w:rsidR="00B27FC1" w:rsidRPr="00B71C9E" w:rsidTr="00A9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77480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LCN2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316456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48.354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.2554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163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Small molecule binding</w:t>
            </w:r>
          </w:p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Transporter activity</w:t>
            </w:r>
          </w:p>
        </w:tc>
      </w:tr>
      <w:tr w:rsidR="00B27FC1" w:rsidRPr="00B71C9E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1723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TRIB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.1163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8.956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6.1442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913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ATP binding, protein kinase activity and binding, transcription corepressor activity, ubiquitin protein ligase binding and regulator activity</w:t>
            </w:r>
          </w:p>
        </w:tc>
      </w:tr>
      <w:tr w:rsidR="00B27FC1" w:rsidRPr="008C7A75" w:rsidTr="00A9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44804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T6GAL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67.29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8.1951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4.3515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1151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71C9E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B</w:t>
            </w:r>
            <w:bookmarkStart w:id="0" w:name="_GoBack"/>
            <w:bookmarkEnd w:id="0"/>
            <w:r w:rsidR="00B27FC1" w:rsidRPr="008C7A75">
              <w:rPr>
                <w:rFonts w:eastAsia="Calibri" w:cs="Times New Roman"/>
                <w:sz w:val="20"/>
                <w:szCs w:val="20"/>
              </w:rPr>
              <w:t>eta-</w:t>
            </w:r>
            <w:proofErr w:type="spellStart"/>
            <w:r w:rsidR="00B27FC1" w:rsidRPr="008C7A75">
              <w:rPr>
                <w:rFonts w:eastAsia="Calibri" w:cs="Times New Roman"/>
                <w:sz w:val="20"/>
                <w:szCs w:val="20"/>
              </w:rPr>
              <w:t>galactoside</w:t>
            </w:r>
            <w:proofErr w:type="spellEnd"/>
            <w:r w:rsidR="00B27FC1" w:rsidRPr="008C7A75">
              <w:rPr>
                <w:rFonts w:eastAsia="Calibri" w:cs="Times New Roman"/>
                <w:sz w:val="20"/>
                <w:szCs w:val="20"/>
              </w:rPr>
              <w:t xml:space="preserve"> alpha-2,6-sialyltransferase </w:t>
            </w:r>
            <w:proofErr w:type="spellStart"/>
            <w:r w:rsidR="00B27FC1" w:rsidRPr="008C7A75">
              <w:rPr>
                <w:rFonts w:eastAsia="Calibri" w:cs="Times New Roman"/>
                <w:sz w:val="20"/>
                <w:szCs w:val="20"/>
              </w:rPr>
              <w:t>activity</w:t>
            </w:r>
            <w:proofErr w:type="spellEnd"/>
          </w:p>
        </w:tc>
      </w:tr>
      <w:tr w:rsidR="00B27FC1" w:rsidRPr="00B71C9E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7493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CUBE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38.249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.1818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5.0163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433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Calcium ion binding</w:t>
            </w:r>
          </w:p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Protein binding</w:t>
            </w:r>
          </w:p>
        </w:tc>
      </w:tr>
      <w:tr w:rsidR="00B27FC1" w:rsidRPr="00B71C9E" w:rsidTr="00A9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70800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IL22RA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1.533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31337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5.2018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48597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Interferon receptor activity</w:t>
            </w:r>
          </w:p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Interleukin-20 binding</w:t>
            </w:r>
          </w:p>
        </w:tc>
      </w:tr>
      <w:tr w:rsidR="00B27FC1" w:rsidRPr="00B71C9E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6188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ILP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3.54412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3397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6.7046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737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Alkaline phosphatase activity</w:t>
            </w:r>
          </w:p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Nucleotide diphosphatase activity</w:t>
            </w:r>
          </w:p>
        </w:tc>
      </w:tr>
      <w:tr w:rsidR="00B27FC1" w:rsidRPr="008C7A75" w:rsidTr="00A950C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8201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YSLTR2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2.9294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11492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6.8138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1716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Cysteinyl</w:t>
            </w:r>
            <w:proofErr w:type="spellEnd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 xml:space="preserve"> leukotriene receptor activity</w:t>
            </w:r>
          </w:p>
        </w:tc>
      </w:tr>
      <w:tr w:rsidR="00B27FC1" w:rsidRPr="00B71C9E" w:rsidTr="00A9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27FC1" w:rsidRPr="008C7A75" w:rsidRDefault="00B27FC1" w:rsidP="00A950C7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T0000029952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RABP1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67.3719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22496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8.22628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0705</w:t>
            </w:r>
          </w:p>
        </w:tc>
        <w:tc>
          <w:tcPr>
            <w:tcW w:w="0" w:type="auto"/>
            <w:vAlign w:val="center"/>
            <w:hideMark/>
          </w:tcPr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Retinoic acid binding</w:t>
            </w:r>
          </w:p>
          <w:p w:rsidR="00B27FC1" w:rsidRPr="008C7A75" w:rsidRDefault="00B27FC1" w:rsidP="00A950C7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Transporter activity</w:t>
            </w:r>
          </w:p>
        </w:tc>
      </w:tr>
    </w:tbl>
    <w:p w:rsidR="004A5983" w:rsidRPr="00B27FC1" w:rsidRDefault="004A5983">
      <w:pPr>
        <w:rPr>
          <w:u w:val="single"/>
          <w:lang w:val="en-GB"/>
        </w:rPr>
      </w:pPr>
    </w:p>
    <w:sectPr w:rsidR="004A5983" w:rsidRPr="00B27FC1" w:rsidSect="00B27F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C1"/>
    <w:rsid w:val="004A5983"/>
    <w:rsid w:val="00B27FC1"/>
    <w:rsid w:val="00B7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D8BA6"/>
  <w15:chartTrackingRefBased/>
  <w15:docId w15:val="{88D352AD-596C-40E3-8C65-FADD278E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FC1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B27FC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2</cp:revision>
  <dcterms:created xsi:type="dcterms:W3CDTF">2016-09-13T20:50:00Z</dcterms:created>
  <dcterms:modified xsi:type="dcterms:W3CDTF">2016-09-15T14:37:00Z</dcterms:modified>
</cp:coreProperties>
</file>